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8C9D0" w14:textId="5B75510B" w:rsidR="004A565D" w:rsidRPr="00730783" w:rsidRDefault="00A1635A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/>
          <w:sz w:val="22"/>
          <w:szCs w:val="22"/>
          <w:lang w:val="en-AU" w:eastAsia="en-AU"/>
        </w:rPr>
      </w:pPr>
      <w:r>
        <w:rPr>
          <w:b/>
          <w:color w:val="000000"/>
          <w:sz w:val="22"/>
          <w:szCs w:val="22"/>
          <w:lang w:val="en-AU" w:eastAsia="en-AU"/>
        </w:rPr>
        <w:t xml:space="preserve">Supplementary </w:t>
      </w:r>
      <w:r w:rsidR="00536107">
        <w:rPr>
          <w:b/>
          <w:color w:val="000000"/>
          <w:sz w:val="22"/>
          <w:szCs w:val="22"/>
          <w:lang w:val="en-AU" w:eastAsia="en-AU"/>
        </w:rPr>
        <w:t>F</w:t>
      </w:r>
      <w:r>
        <w:rPr>
          <w:b/>
          <w:color w:val="000000"/>
          <w:sz w:val="22"/>
          <w:szCs w:val="22"/>
          <w:lang w:val="en-AU" w:eastAsia="en-AU"/>
        </w:rPr>
        <w:t>ile 1</w:t>
      </w:r>
      <w:r w:rsidR="004A565D" w:rsidRPr="00730783">
        <w:rPr>
          <w:b/>
          <w:color w:val="000000"/>
          <w:sz w:val="22"/>
          <w:szCs w:val="22"/>
          <w:lang w:val="en-AU" w:eastAsia="en-AU"/>
        </w:rPr>
        <w:t>: Search strategy</w:t>
      </w:r>
    </w:p>
    <w:p w14:paraId="2012D342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0D3F4247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4EDE5337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 w:rsidRPr="00730783">
        <w:rPr>
          <w:color w:val="000000"/>
          <w:sz w:val="22"/>
          <w:szCs w:val="22"/>
          <w:lang w:val="en-AU" w:eastAsia="en-AU"/>
        </w:rPr>
        <w:t>P: "Homeless Persons"[Mesh] OR "Housing Instability"[Mesh] OR homeless* OR (("Housing"[Mesh] OR accomodat* OR home* OR hous*) AND (instabil* OR insecur*))</w:t>
      </w:r>
    </w:p>
    <w:p w14:paraId="422B5260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13040E36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 w:rsidRPr="00730783">
        <w:rPr>
          <w:color w:val="000000"/>
          <w:sz w:val="22"/>
          <w:szCs w:val="22"/>
          <w:lang w:val="en-AU" w:eastAsia="en-AU"/>
        </w:rPr>
        <w:t>I: "Mass Screening"[Mesh] OR "Interviews as Topic"[Mesh] OR "Surveys and Questionnaires"[Mesh] OR screen* OR survey* OR questionn* OR interview*</w:t>
      </w:r>
    </w:p>
    <w:p w14:paraId="1DA1DF39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65FD4A9F" w14:textId="5E2C64A1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 w:rsidRPr="00730783">
        <w:rPr>
          <w:color w:val="000000"/>
          <w:sz w:val="22"/>
          <w:szCs w:val="22"/>
          <w:lang w:val="en-AU" w:eastAsia="en-AU"/>
        </w:rPr>
        <w:t>C:</w:t>
      </w:r>
      <w:r w:rsidR="00E70868">
        <w:rPr>
          <w:color w:val="000000"/>
          <w:sz w:val="22"/>
          <w:szCs w:val="22"/>
          <w:lang w:val="en-AU" w:eastAsia="en-AU"/>
        </w:rPr>
        <w:t xml:space="preserve"> N/A</w:t>
      </w:r>
    </w:p>
    <w:p w14:paraId="4124A974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36858C00" w14:textId="24EB3FD6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 w:rsidRPr="00730783">
        <w:rPr>
          <w:color w:val="000000"/>
          <w:sz w:val="22"/>
          <w:szCs w:val="22"/>
          <w:lang w:val="en-AU" w:eastAsia="en-AU"/>
        </w:rPr>
        <w:t>O:</w:t>
      </w:r>
      <w:r w:rsidR="00E70868">
        <w:rPr>
          <w:color w:val="000000"/>
          <w:sz w:val="22"/>
          <w:szCs w:val="22"/>
          <w:lang w:val="en-AU" w:eastAsia="en-AU"/>
        </w:rPr>
        <w:t xml:space="preserve"> N/A</w:t>
      </w:r>
    </w:p>
    <w:p w14:paraId="3C58B311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31DA6F90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 w:rsidRPr="00730783">
        <w:rPr>
          <w:color w:val="000000"/>
          <w:sz w:val="22"/>
          <w:szCs w:val="22"/>
          <w:lang w:val="en-AU" w:eastAsia="en-AU"/>
        </w:rPr>
        <w:t xml:space="preserve">NOT  "Food"[Mesh] OR food </w:t>
      </w:r>
    </w:p>
    <w:p w14:paraId="23F6BFBB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4C26294C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 w:rsidRPr="00730783">
        <w:rPr>
          <w:color w:val="000000"/>
          <w:sz w:val="22"/>
          <w:szCs w:val="22"/>
          <w:lang w:val="en-AU" w:eastAsia="en-AU"/>
        </w:rPr>
        <w:t>Last ten years</w:t>
      </w:r>
    </w:p>
    <w:p w14:paraId="6F0B2392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19608583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26EEB49B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 w:rsidRPr="00730783">
        <w:rPr>
          <w:color w:val="000000"/>
          <w:sz w:val="22"/>
          <w:szCs w:val="22"/>
          <w:lang w:val="en-AU" w:eastAsia="en-AU"/>
        </w:rPr>
        <w:t xml:space="preserve">OR </w:t>
      </w:r>
    </w:p>
    <w:p w14:paraId="2E9352C3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64DABC02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366B8945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 w:rsidRPr="00730783">
        <w:rPr>
          <w:color w:val="000000"/>
          <w:sz w:val="22"/>
          <w:szCs w:val="22"/>
          <w:lang w:val="en-AU" w:eastAsia="en-AU"/>
        </w:rPr>
        <w:t>"Social Determinants of Health"[Mesh] OR "Socioeconomic Factors"[Mesh] OR socioeconomic OR "social determinants" OR "social determinant"</w:t>
      </w:r>
    </w:p>
    <w:p w14:paraId="567DEF29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384CE298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 w:rsidRPr="00730783">
        <w:rPr>
          <w:color w:val="000000"/>
          <w:sz w:val="22"/>
          <w:szCs w:val="22"/>
          <w:lang w:val="en-AU" w:eastAsia="en-AU"/>
        </w:rPr>
        <w:t>AND</w:t>
      </w:r>
    </w:p>
    <w:p w14:paraId="789DADDE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542416E2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 w:rsidRPr="00730783">
        <w:rPr>
          <w:color w:val="000000"/>
          <w:sz w:val="22"/>
          <w:szCs w:val="22"/>
          <w:lang w:val="en-AU" w:eastAsia="en-AU"/>
        </w:rPr>
        <w:t>"Risk Assessment"[Mesh] OR  "Risk"[Mesh] OR risk</w:t>
      </w:r>
    </w:p>
    <w:p w14:paraId="078EB20C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085136F4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 w:rsidRPr="00730783">
        <w:rPr>
          <w:color w:val="000000"/>
          <w:sz w:val="22"/>
          <w:szCs w:val="22"/>
          <w:lang w:val="en-AU" w:eastAsia="en-AU"/>
        </w:rPr>
        <w:t xml:space="preserve">AND </w:t>
      </w:r>
    </w:p>
    <w:p w14:paraId="2EB5D1C9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103DC6C4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 w:rsidRPr="00730783">
        <w:rPr>
          <w:color w:val="000000"/>
          <w:sz w:val="22"/>
          <w:szCs w:val="22"/>
          <w:lang w:val="en-AU" w:eastAsia="en-AU"/>
        </w:rPr>
        <w:t>"Mass Screening"[Majr] OR screen*[title]</w:t>
      </w:r>
    </w:p>
    <w:p w14:paraId="2CFF1044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501FC9FB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6E9494BF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551B592C" w14:textId="727A98B2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 w:rsidRPr="00730783">
        <w:rPr>
          <w:color w:val="000000"/>
          <w:sz w:val="22"/>
          <w:szCs w:val="22"/>
          <w:lang w:val="en-AU" w:eastAsia="en-AU"/>
        </w:rPr>
        <w:t>Google Scholar:</w:t>
      </w:r>
    </w:p>
    <w:p w14:paraId="1538DB82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4149BAA1" w14:textId="2FA359D3" w:rsidR="004A565D" w:rsidRPr="00730783" w:rsidRDefault="00C50507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  <w:r>
        <w:rPr>
          <w:color w:val="000000"/>
          <w:sz w:val="22"/>
          <w:szCs w:val="22"/>
          <w:lang w:val="en-AU" w:eastAsia="en-AU"/>
        </w:rPr>
        <w:t>S</w:t>
      </w:r>
      <w:r w:rsidR="004A565D" w:rsidRPr="00730783">
        <w:rPr>
          <w:color w:val="000000"/>
          <w:sz w:val="22"/>
          <w:szCs w:val="22"/>
          <w:lang w:val="en-AU" w:eastAsia="en-AU"/>
        </w:rPr>
        <w:t>creening for homelessness</w:t>
      </w:r>
    </w:p>
    <w:p w14:paraId="4489995D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6DCD6DAF" w14:textId="77777777" w:rsidR="004A565D" w:rsidRPr="00730783" w:rsidRDefault="004A565D" w:rsidP="004A56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2"/>
          <w:szCs w:val="22"/>
          <w:lang w:val="en-AU" w:eastAsia="en-AU"/>
        </w:rPr>
      </w:pPr>
    </w:p>
    <w:p w14:paraId="0661CD63" w14:textId="77777777" w:rsidR="004A565D" w:rsidRPr="00730783" w:rsidRDefault="004A565D" w:rsidP="004A565D">
      <w:pPr>
        <w:pStyle w:val="EndNoteCategoryHeading"/>
        <w:rPr>
          <w:sz w:val="22"/>
          <w:szCs w:val="22"/>
        </w:rPr>
      </w:pPr>
    </w:p>
    <w:p w14:paraId="7110F8D9" w14:textId="77777777" w:rsidR="004A565D" w:rsidRPr="00730783" w:rsidRDefault="004A565D" w:rsidP="004A565D">
      <w:pPr>
        <w:pStyle w:val="EndNoteCategoryHeading"/>
        <w:rPr>
          <w:sz w:val="22"/>
          <w:szCs w:val="22"/>
        </w:rPr>
      </w:pPr>
    </w:p>
    <w:p w14:paraId="6F11CC91" w14:textId="77777777" w:rsidR="00812B21" w:rsidRPr="00730783" w:rsidRDefault="00000000">
      <w:pPr>
        <w:rPr>
          <w:sz w:val="22"/>
          <w:szCs w:val="22"/>
        </w:rPr>
      </w:pPr>
    </w:p>
    <w:sectPr w:rsidR="00812B21" w:rsidRPr="00730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5D"/>
    <w:rsid w:val="002B1AF9"/>
    <w:rsid w:val="00313F97"/>
    <w:rsid w:val="00396210"/>
    <w:rsid w:val="003C0DB8"/>
    <w:rsid w:val="004A565D"/>
    <w:rsid w:val="00511055"/>
    <w:rsid w:val="00536107"/>
    <w:rsid w:val="005F66E6"/>
    <w:rsid w:val="00730783"/>
    <w:rsid w:val="00764B74"/>
    <w:rsid w:val="007A4DB5"/>
    <w:rsid w:val="00A1635A"/>
    <w:rsid w:val="00A46864"/>
    <w:rsid w:val="00C50507"/>
    <w:rsid w:val="00C60D0C"/>
    <w:rsid w:val="00E62C66"/>
    <w:rsid w:val="00E7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04250"/>
  <w15:chartTrackingRefBased/>
  <w15:docId w15:val="{FF480227-7ED5-4997-B8B3-68702E3F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6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05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864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thatwillactuallyshowup">
    <w:name w:val="Title that will actually show up"/>
    <w:basedOn w:val="Heading1"/>
    <w:link w:val="TitlethatwillactuallyshowupChar"/>
    <w:autoRedefine/>
    <w:qFormat/>
    <w:rsid w:val="00764B74"/>
    <w:rPr>
      <w:b/>
      <w:bCs/>
      <w:sz w:val="48"/>
      <w:u w:val="single"/>
    </w:rPr>
  </w:style>
  <w:style w:type="character" w:customStyle="1" w:styleId="TitlethatwillactuallyshowupChar">
    <w:name w:val="Title that will actually show up Char"/>
    <w:basedOn w:val="Heading1Char"/>
    <w:link w:val="Titlethatwillactuallyshowup"/>
    <w:rsid w:val="00764B74"/>
    <w:rPr>
      <w:rFonts w:asciiTheme="majorHAnsi" w:eastAsiaTheme="majorEastAsia" w:hAnsiTheme="majorHAnsi" w:cstheme="majorBidi"/>
      <w:b/>
      <w:bCs/>
      <w:color w:val="2F5496" w:themeColor="accent1" w:themeShade="BF"/>
      <w:sz w:val="48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110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ystemHeading">
    <w:name w:val="System Heading"/>
    <w:basedOn w:val="Heading5"/>
    <w:next w:val="Normal"/>
    <w:link w:val="SystemHeadingChar"/>
    <w:qFormat/>
    <w:rsid w:val="00A46864"/>
    <w:pPr>
      <w:jc w:val="center"/>
    </w:pPr>
    <w:rPr>
      <w:color w:val="auto"/>
      <w:spacing w:val="-10"/>
      <w:kern w:val="28"/>
      <w:sz w:val="160"/>
      <w:szCs w:val="160"/>
    </w:rPr>
  </w:style>
  <w:style w:type="character" w:customStyle="1" w:styleId="SystemHeadingChar">
    <w:name w:val="System Heading Char"/>
    <w:basedOn w:val="TitleChar"/>
    <w:link w:val="SystemHeading"/>
    <w:rsid w:val="00A46864"/>
    <w:rPr>
      <w:rFonts w:asciiTheme="majorHAnsi" w:eastAsiaTheme="majorEastAsia" w:hAnsiTheme="majorHAnsi" w:cstheme="majorBidi"/>
      <w:spacing w:val="-10"/>
      <w:kern w:val="28"/>
      <w:sz w:val="160"/>
      <w:szCs w:val="160"/>
    </w:rPr>
  </w:style>
  <w:style w:type="paragraph" w:styleId="Title">
    <w:name w:val="Title"/>
    <w:basedOn w:val="Normal"/>
    <w:next w:val="Normal"/>
    <w:link w:val="TitleChar"/>
    <w:uiPriority w:val="10"/>
    <w:qFormat/>
    <w:rsid w:val="00A4686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</w:rPr>
  </w:style>
  <w:style w:type="character" w:customStyle="1" w:styleId="TitleChar">
    <w:name w:val="Title Char"/>
    <w:basedOn w:val="DefaultParagraphFont"/>
    <w:link w:val="Title"/>
    <w:uiPriority w:val="10"/>
    <w:rsid w:val="00A468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864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4A5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65D"/>
  </w:style>
  <w:style w:type="character" w:customStyle="1" w:styleId="CommentTextChar">
    <w:name w:val="Comment Text Char"/>
    <w:basedOn w:val="DefaultParagraphFont"/>
    <w:link w:val="CommentText"/>
    <w:uiPriority w:val="99"/>
    <w:rsid w:val="004A565D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EndNoteCategoryHeading">
    <w:name w:val="EndNote Category Heading"/>
    <w:basedOn w:val="Normal"/>
    <w:link w:val="EndNoteCategoryHeadingChar"/>
    <w:rsid w:val="004A565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A565D"/>
    <w:rPr>
      <w:rFonts w:ascii="Times New Roman" w:eastAsia="Times New Roman" w:hAnsi="Times New Roman" w:cs="Times New Roman"/>
      <w:b/>
      <w:noProof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ann Ng</dc:creator>
  <cp:keywords/>
  <dc:description/>
  <cp:lastModifiedBy>Raeann Ng</cp:lastModifiedBy>
  <cp:revision>12</cp:revision>
  <dcterms:created xsi:type="dcterms:W3CDTF">2023-02-11T06:47:00Z</dcterms:created>
  <dcterms:modified xsi:type="dcterms:W3CDTF">2023-06-27T10:30:00Z</dcterms:modified>
</cp:coreProperties>
</file>